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E8E4" w14:textId="1C4BD09C" w:rsidR="00D82AD6" w:rsidRPr="00741918" w:rsidRDefault="00D82AD6">
      <w:pPr>
        <w:rPr>
          <w:rFonts w:ascii="Times New Roman" w:hAnsi="Times New Roman" w:cs="Times New Roman"/>
          <w:sz w:val="24"/>
          <w:szCs w:val="24"/>
        </w:rPr>
      </w:pPr>
      <w:r w:rsidRPr="00741918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741918">
        <w:rPr>
          <w:rFonts w:ascii="Times New Roman" w:hAnsi="Times New Roman" w:cs="Times New Roman"/>
          <w:sz w:val="24"/>
          <w:szCs w:val="24"/>
        </w:rPr>
        <w:t>. The gene list of the 499-gene panel used for gene mutation detection in this study.</w:t>
      </w:r>
    </w:p>
    <w:tbl>
      <w:tblPr>
        <w:tblW w:w="95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933"/>
        <w:gridCol w:w="856"/>
        <w:gridCol w:w="856"/>
        <w:gridCol w:w="907"/>
        <w:gridCol w:w="955"/>
        <w:gridCol w:w="955"/>
        <w:gridCol w:w="1012"/>
        <w:gridCol w:w="997"/>
        <w:gridCol w:w="1281"/>
      </w:tblGrid>
      <w:tr w:rsidR="00741918" w:rsidRPr="00741918" w14:paraId="38F920B9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D22DB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BL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30721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BFB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94AC9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ASP8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D584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CND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212DC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SF1R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71BA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NMT3A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C3A5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BXW7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F62A2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NAQ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BC66F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GF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C63C0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MT2A</w:t>
            </w:r>
          </w:p>
        </w:tc>
      </w:tr>
      <w:tr w:rsidR="00741918" w:rsidRPr="00741918" w14:paraId="6825468C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6926C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BL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00BA3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BL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F5A73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RLF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D399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CND2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36D6F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SF3R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E22A8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NMT3B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868AF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10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8DB3E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NAS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3B186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KBKE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241AC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MT2B</w:t>
            </w:r>
          </w:p>
        </w:tc>
      </w:tr>
      <w:tr w:rsidR="00741918" w:rsidRPr="00741918" w14:paraId="393B94F4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10506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CVR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E9A70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XL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B9C47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SDE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B3961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CND3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913D5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TCF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AA4F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OT1L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C795B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14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C6417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OPC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C9C1A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KZF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17EF1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MT2C</w:t>
            </w:r>
          </w:p>
        </w:tc>
      </w:tr>
      <w:tr w:rsidR="00741918" w:rsidRPr="00741918" w14:paraId="15DAE020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CE217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CVR1B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E5CCD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2M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F0E17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SR1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6B8B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CNE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E95BE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TLA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77D73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ROSHA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88C74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19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50D3C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PR124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D8E72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L10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8EB6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MT2D</w:t>
            </w:r>
          </w:p>
        </w:tc>
      </w:tr>
      <w:tr w:rsidR="00741918" w:rsidRPr="00741918" w14:paraId="52ADD347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D4F71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GO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1790B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AP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18474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V1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74281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274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31FEE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TNNA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0BA40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USP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A0736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2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787F4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REM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B8861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L7R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FBEC8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NSTRN</w:t>
            </w:r>
          </w:p>
        </w:tc>
      </w:tr>
      <w:tr w:rsidR="00741918" w:rsidRPr="00741918" w14:paraId="7C8C0A2A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F3BA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EFA4D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ARD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92E69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V6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A490E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276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57152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TNNB1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D2637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2F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E82D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ECF1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RIN2A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AB24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NHBA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25B48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RAS*</w:t>
            </w:r>
          </w:p>
        </w:tc>
      </w:tr>
      <w:tr w:rsidR="00741918" w:rsidRPr="00741918" w14:paraId="25CD3446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6EED2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KT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D1A2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L10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3054D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ZH2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33382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74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FD588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UL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3912C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ED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91FB7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4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68CD4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RM3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98472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NPP4A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EF8BA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ATS1</w:t>
            </w:r>
          </w:p>
        </w:tc>
      </w:tr>
      <w:tr w:rsidR="00741918" w:rsidRPr="00741918" w14:paraId="43479F13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5B3A8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KT3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0D90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F2E42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M175A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729E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79A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800B5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XCR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3FE2D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GF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D607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6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993D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SK3B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C948D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NPP4B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FC409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ATS2</w:t>
            </w:r>
          </w:p>
        </w:tc>
      </w:tr>
      <w:tr w:rsidR="00741918" w:rsidRPr="00741918" w14:paraId="76B7D3D9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AE862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LK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5D4F6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L2L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BADB1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M46C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7494B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79B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A1EA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YLD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F5BA6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GFR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FD49A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R1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E662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STA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A1B6A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NPPL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E88EB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MO1</w:t>
            </w:r>
          </w:p>
        </w:tc>
      </w:tr>
      <w:tr w:rsidR="00741918" w:rsidRPr="00741918" w14:paraId="27BCD236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47363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LOX12B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F8156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L2L1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5AE5F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M58A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34253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C42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859B6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YSLTR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A8B7F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IF1AX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A6FD1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R2*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490EB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3F3A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C6396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NSR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9503B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RP1B</w:t>
            </w:r>
          </w:p>
        </w:tc>
      </w:tr>
      <w:tr w:rsidR="00741918" w:rsidRPr="00741918" w14:paraId="56443708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D91AB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MER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E2A1B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L2L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61DA8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A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08E44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C73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2A47F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AXX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17B63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IF4A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B5E32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R3</w:t>
            </w:r>
            <w:bookmarkStart w:id="0" w:name="OLE_LINK36"/>
            <w:bookmarkStart w:id="1" w:name="OLE_LINK37"/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*</w:t>
            </w:r>
            <w:bookmarkEnd w:id="0"/>
            <w:bookmarkEnd w:id="1"/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D8F99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3F3B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EC9B6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RF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3A8E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RRK2</w:t>
            </w:r>
          </w:p>
        </w:tc>
      </w:tr>
      <w:tr w:rsidR="00741918" w:rsidRPr="00741918" w14:paraId="2FA20681" w14:textId="77777777" w:rsidTr="00D82AD6">
        <w:trPr>
          <w:trHeight w:val="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000AD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NKRD1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ABD6C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L6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5A9A5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C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E072A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H1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9AF8C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DR2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461BF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LF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ACC03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GFR4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5772E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DAC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E0994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RF4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64446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YN</w:t>
            </w:r>
          </w:p>
        </w:tc>
      </w:tr>
      <w:tr w:rsidR="00741918" w:rsidRPr="00741918" w14:paraId="68D870B0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E054D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PC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2364A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OR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D8CBC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D2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0DA5B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12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9A7DC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ICER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D8D6A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ML4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B05CF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H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BAA2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DAC4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EB710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RS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B47A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ZTR1</w:t>
            </w:r>
          </w:p>
        </w:tc>
      </w:tr>
      <w:tr w:rsidR="00741918" w:rsidRPr="00741918" w14:paraId="08523912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67F16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A57BC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CORL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8A35F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E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45393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B1EAC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IS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87788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300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27B66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LCN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8D3B5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GF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2AAC6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RS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25F5C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GI2</w:t>
            </w:r>
          </w:p>
        </w:tc>
      </w:tr>
      <w:tr w:rsidR="00741918" w:rsidRPr="00741918" w14:paraId="3EFBA6CD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642B5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AF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DFDDE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IRC3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51E32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F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852EF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6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673F5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NAJB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F62B2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AS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2274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LT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09736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IST1H1C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E3C5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JAK1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DDFB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LT1</w:t>
            </w:r>
          </w:p>
        </w:tc>
      </w:tr>
      <w:tr w:rsidR="00741918" w:rsidRPr="00741918" w14:paraId="01F87E1E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AD91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FRP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A83B2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LM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F2062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G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409B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8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54DC9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NMT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9F481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CAM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9EC11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LT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62D56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IST1H2BD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A13A1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JAK2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3E596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2K1*</w:t>
            </w:r>
          </w:p>
        </w:tc>
      </w:tr>
      <w:tr w:rsidR="00741918" w:rsidRPr="00741918" w14:paraId="645AB390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0AF32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ID1A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1E159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MPR1A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2F92E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NCL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239F9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N1A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ADDC1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G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02FD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HA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98701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115ED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IST1H3B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71918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JAK3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E83C3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2K2*</w:t>
            </w:r>
          </w:p>
        </w:tc>
      </w:tr>
      <w:tr w:rsidR="00741918" w:rsidRPr="00741918" w14:paraId="07EBA663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A7944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ID1B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F152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RAF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0BFC1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S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D4018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N1B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4AC6A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RFI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B4844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HA5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43A92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OLR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BD25B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IST1H3G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5BE00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JUN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AF2A0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2K4</w:t>
            </w:r>
          </w:p>
        </w:tc>
      </w:tr>
      <w:tr w:rsidR="00741918" w:rsidRPr="00741918" w14:paraId="584FBDA6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5AC9A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ID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F6F38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RCA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905D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AT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92D33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N2A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BEB0D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ATA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92EE3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HA7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CA749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OXA1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E7F4A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LA-A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0F00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AT6A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24013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3K1</w:t>
            </w:r>
          </w:p>
        </w:tc>
      </w:tr>
      <w:tr w:rsidR="00741918" w:rsidRPr="00741918" w14:paraId="309CEC17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B704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RID5B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7E5D7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RCA2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D518C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KDC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4E6C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N2B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B75C7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ATA6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3A6E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PHB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0621E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OXL2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4EEFF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LA-B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596D5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DM5A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C37CF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3K13</w:t>
            </w:r>
          </w:p>
        </w:tc>
      </w:tr>
      <w:tr w:rsidR="00741918" w:rsidRPr="00741918" w14:paraId="54BE7A7C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19ED3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SXL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AE666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RD3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AFD7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SS8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FBABA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DKN2C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F5209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ID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F176C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BB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67D79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OXO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C58C8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NF1A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ACC90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DM5C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A8A49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3K14</w:t>
            </w:r>
          </w:p>
        </w:tc>
      </w:tr>
      <w:tr w:rsidR="00741918" w:rsidRPr="00741918" w14:paraId="18133B86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6DD42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SXL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7054E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RD4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75E40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CH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B8DC2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BPA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E252D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LI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91661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BB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07361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OXP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3A64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OXB13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FE4D3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DM6A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E591B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K1</w:t>
            </w:r>
          </w:p>
        </w:tc>
      </w:tr>
      <w:tr w:rsidR="00741918" w:rsidRPr="00741918" w14:paraId="053948DF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DF3FB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TM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9B7C7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RIP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028AD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CH2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4469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HD2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64364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NA1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839A4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BB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C1CCF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RS2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E0E44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RAS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A2CC7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DR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89D19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PK3</w:t>
            </w:r>
          </w:p>
        </w:tc>
      </w:tr>
      <w:tr w:rsidR="00741918" w:rsidRPr="00741918" w14:paraId="23A1FFE4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AD586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TR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24FC2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TG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EB09E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EN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E73B9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HD4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58F1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NA1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FDFB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CC1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255DD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UBP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8D16E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SD3B1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B599E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EAP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DE0CE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X*</w:t>
            </w:r>
          </w:p>
        </w:tc>
      </w:tr>
      <w:tr w:rsidR="00741918" w:rsidRPr="00741918" w14:paraId="4E930B33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E29EF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TRX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F9ABC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BTK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4075D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PN1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F4C26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HEK1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D3677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GF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36712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CC2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0462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YN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B1182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SP90AA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F9121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EL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371E5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CL1</w:t>
            </w:r>
          </w:p>
        </w:tc>
      </w:tr>
      <w:tr w:rsidR="00741918" w:rsidRPr="00741918" w14:paraId="00D53EF6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21947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URKA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48A8F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11orf30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87C82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PRD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165CB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HEK2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EF4BD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GF1R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3C766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CC3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963ED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ABRA6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F531D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D3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8500D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IT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7EBAE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DC1*</w:t>
            </w:r>
          </w:p>
        </w:tc>
      </w:tr>
      <w:tr w:rsidR="00741918" w:rsidRPr="00741918" w14:paraId="5FCBBF60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DD0D5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URKB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551E9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ALR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8277D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PRS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3CE03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IC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72836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1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27A0F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CC4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792E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ATA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AB79F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DH1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2CE9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LF4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6CA39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DM2*</w:t>
            </w:r>
          </w:p>
        </w:tc>
      </w:tr>
      <w:tr w:rsidR="00741918" w:rsidRPr="00741918" w14:paraId="7F2D1DCA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79AD9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XIN1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04C93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ARD1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A8945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PRT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4F47B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REBBP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DF75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1B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78F1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CC5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8A2DB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ATA2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7B73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DH2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0BAF3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LHL6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4C9CE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DM4*</w:t>
            </w:r>
          </w:p>
        </w:tc>
      </w:tr>
      <w:tr w:rsidR="00741918" w:rsidRPr="00741918" w14:paraId="35A2DC5D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DCCB9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XIN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7B276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ARM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3D2E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QKI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DE61D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RKL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5B36C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1C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51AF2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RF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B89DB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ATA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86702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IFNGR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8A8F9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NFRSF14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38FD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ED12</w:t>
            </w:r>
          </w:p>
        </w:tc>
      </w:tr>
      <w:tr w:rsidR="00741918" w:rsidRPr="00741918" w14:paraId="34ABC88D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ECB5C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HSC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064C8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2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B31B4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B35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2A683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F1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C850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1D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B769B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P6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5EFF4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SHR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73F4F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SC1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88E3E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OP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9C9FD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VEGFA</w:t>
            </w:r>
          </w:p>
        </w:tc>
      </w:tr>
      <w:tr w:rsidR="00741918" w:rsidRPr="00741918" w14:paraId="29478BC4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39A8D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HSC1L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0EC48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0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963E0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C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D60A8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NBP2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5EA62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2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19CA9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RAF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7EC0B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YMS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B380C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SC2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60F00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OP2A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3D3F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VHL*</w:t>
            </w:r>
          </w:p>
        </w:tc>
      </w:tr>
      <w:tr w:rsidR="00741918" w:rsidRPr="00741918" w14:paraId="31C04899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99A5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NCAIP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3402E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OCS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5F5FC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OS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EB5B8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OX10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22D68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OX17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8DEC3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OX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ACB44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OX9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8DED9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PEN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E0070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POP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7B783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PTA1</w:t>
            </w:r>
          </w:p>
        </w:tc>
      </w:tr>
      <w:tr w:rsidR="00741918" w:rsidRPr="00741918" w14:paraId="608FF464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ADF54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TAT5B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A709D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TK1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30882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UFU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E3B88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UZ12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2AD8A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YK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64EB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AF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C5B5D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AP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DDD54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AP2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4B7BB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BX3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D6693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CEB1</w:t>
            </w:r>
          </w:p>
        </w:tc>
      </w:tr>
      <w:tr w:rsidR="00741918" w:rsidRPr="00741918" w14:paraId="7F952803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9F993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TAT5A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C49FC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LX4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31765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RA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96EA6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IT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AAA39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UNX1T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51D61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YAP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8EA66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HOC2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21E1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P53BP1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9981C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NF703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4307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GR</w:t>
            </w:r>
          </w:p>
        </w:tc>
      </w:tr>
      <w:tr w:rsidR="00741918" w:rsidRPr="00741918" w14:paraId="3C56B8BA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2CFDF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ET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18B95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AD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AFDB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SA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336D4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NF43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F33D7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GFBR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8ACD6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YES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F614D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HQ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8B9AE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DM14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2A5B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K3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5BA1B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HOX2B</w:t>
            </w:r>
          </w:p>
        </w:tc>
      </w:tr>
      <w:tr w:rsidR="00741918" w:rsidRPr="00741918" w14:paraId="794CBF40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F97E9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XRA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ABB4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AD3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6F6AC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B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5F77C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OCK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821AC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GFBR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4B15B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BTB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C24B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LC19A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69F65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DGFRB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1B804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K7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15117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2B</w:t>
            </w:r>
          </w:p>
        </w:tc>
      </w:tr>
      <w:tr w:rsidR="00741918" w:rsidRPr="00741918" w14:paraId="43728ADC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51E81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YBP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41C5A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AD4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483E7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BM10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91D1F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OS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30F66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MEM127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69A90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FHX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875D8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LIT2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1C871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RAF7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7694C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LB2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359A7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2G</w:t>
            </w:r>
          </w:p>
        </w:tc>
      </w:tr>
      <w:tr w:rsidR="00741918" w:rsidRPr="00741918" w14:paraId="2365E8EB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46016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DHA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B079F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ARCA4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4301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ECQL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F55B4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PS6KA4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BCE30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MPRSS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5F659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NF217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C8C24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TAT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1B34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EF2B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D8497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RK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8758C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3</w:t>
            </w:r>
          </w:p>
        </w:tc>
      </w:tr>
      <w:tr w:rsidR="00741918" w:rsidRPr="00741918" w14:paraId="02E16BAB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A5474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DHAF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AD3D3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ARCB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119A6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ECQL4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5D493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PS6KB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CDCC9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NFAIP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2EBD5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TAT4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23399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ERT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65B85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EN1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5EA57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RP1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FDE25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A*</w:t>
            </w:r>
          </w:p>
        </w:tc>
      </w:tr>
      <w:tr w:rsidR="00741918" w:rsidRPr="00741918" w14:paraId="0D6200DF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C31D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DHB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412A8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ARCD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0A301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EL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E416D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PTOR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4DBF5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P53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B2B9D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ET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00DE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SH2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73062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BFE3D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RP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9417C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B</w:t>
            </w:r>
          </w:p>
        </w:tc>
      </w:tr>
      <w:tr w:rsidR="00741918" w:rsidRPr="00741918" w14:paraId="23EF461C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C825F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DHC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65E62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MO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3B231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ET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BDD05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AGC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ED9EA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OD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C1D6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UTYH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2FA1E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SH3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62CCF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GA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E2CD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X5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EA4F4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D</w:t>
            </w:r>
          </w:p>
        </w:tc>
      </w:tr>
      <w:tr w:rsidR="00741918" w:rsidRPr="00741918" w14:paraId="5FAB6F9B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615D5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lastRenderedPageBreak/>
              <w:t>SDHD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45A84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WTR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56241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FWD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B3F80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AS2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3DE9D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AT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40049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FDE76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SH6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2671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ITF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5A3BD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BRM1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B5A5E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CG</w:t>
            </w:r>
          </w:p>
        </w:tc>
      </w:tr>
      <w:tr w:rsidR="00741918" w:rsidRPr="00741918" w14:paraId="289BC33F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E5668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ETD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9BEF8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XIAP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40489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HEB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2D6DB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RM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D713C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BN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1E43E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CL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20F9B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SI2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18F62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LH1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784F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DCD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3DE8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R1</w:t>
            </w:r>
          </w:p>
        </w:tc>
      </w:tr>
      <w:tr w:rsidR="00741918" w:rsidRPr="00741918" w14:paraId="48FD6A71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9E0D3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F3B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6D11A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XPO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4C03E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HOA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3D5CA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TEL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192A7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COA3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7E29D6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CN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17C91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ST1R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8A42B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PL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2EF5C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DCD1LG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98623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R2</w:t>
            </w:r>
          </w:p>
        </w:tc>
      </w:tr>
      <w:tr w:rsidR="00741918" w:rsidRPr="00741918" w14:paraId="61C7F5B1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E9584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H2B3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ED675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XRCC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2B85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ICTOR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85E65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UNX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E2C5E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COR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CE825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6AFFA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TOR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DED38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RE11A*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65D9C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DGFRA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608B2D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K3R3</w:t>
            </w:r>
          </w:p>
        </w:tc>
      </w:tr>
      <w:tr w:rsidR="00741918" w:rsidRPr="00741918" w14:paraId="122B0079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2977E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EGR1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EA4C70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FKBIA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8324E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RC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2B7EF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MS2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B1D94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PM1D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E8C6E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RSF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22F3B7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D54L*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EC99F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DK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DC1E9B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TAG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8EF3C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OTCH4</w:t>
            </w:r>
          </w:p>
        </w:tc>
      </w:tr>
      <w:tr w:rsidR="00741918" w:rsidRPr="00741918" w14:paraId="52DD3F1B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BDDA0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F1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12D1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ISP3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0C4F5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CF3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4D3B2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NRC1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E288D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PP2R1A*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8020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CF7L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63D99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U2AF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9F04B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DPK1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83D2C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EK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3A7D1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PM1</w:t>
            </w:r>
          </w:p>
        </w:tc>
      </w:tr>
      <w:tr w:rsidR="00741918" w:rsidRPr="00741918" w14:paraId="4762FD90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CADCA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F2*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7FD77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T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79160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M1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4E7CF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OLD1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1D87B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PP6C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ED66B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EX2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89E9B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UP93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D7377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C2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8B0D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KX2-1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2520A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RAS*</w:t>
            </w:r>
          </w:p>
        </w:tc>
      </w:tr>
      <w:tr w:rsidR="00741918" w:rsidRPr="00741918" w14:paraId="5A30FFA8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A6550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FE2L2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19C87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MS1*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2C308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LCG2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FA1C2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OLE*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FD781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DM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F4609E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KAR1A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2B86E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OPRM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E44A21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TRK3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C9C8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OTCH1*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0D6D8F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SD1</w:t>
            </w:r>
          </w:p>
        </w:tc>
      </w:tr>
      <w:tr w:rsidR="00741918" w:rsidRPr="00741918" w14:paraId="7F6AF1BA" w14:textId="77777777" w:rsidTr="00D82AD6">
        <w:trPr>
          <w:trHeight w:val="287"/>
          <w:jc w:val="center"/>
        </w:trPr>
        <w:tc>
          <w:tcPr>
            <w:tcW w:w="8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CCC1D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TRK1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9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35784C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TRK2</w:t>
            </w: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54ECF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OTCH3</w:t>
            </w:r>
          </w:p>
        </w:tc>
        <w:tc>
          <w:tcPr>
            <w:tcW w:w="85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1405D8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PARG</w:t>
            </w:r>
          </w:p>
        </w:tc>
        <w:tc>
          <w:tcPr>
            <w:tcW w:w="90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0ECD5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KD1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FA9E84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RKCI</w:t>
            </w:r>
          </w:p>
        </w:tc>
        <w:tc>
          <w:tcPr>
            <w:tcW w:w="95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00073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AK1</w:t>
            </w:r>
          </w:p>
        </w:tc>
        <w:tc>
          <w:tcPr>
            <w:tcW w:w="101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3E1519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99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BC00FA" w14:textId="77777777" w:rsidR="00D82AD6" w:rsidRPr="00741918" w:rsidRDefault="00D82AD6" w:rsidP="008A4E51">
            <w:pPr>
              <w:widowControl/>
              <w:jc w:val="center"/>
              <w:textAlignment w:val="bottom"/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</w:rPr>
            </w:pPr>
            <w:r w:rsidRPr="00741918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OTCH2</w:t>
            </w:r>
          </w:p>
        </w:tc>
        <w:tc>
          <w:tcPr>
            <w:tcW w:w="12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E46B2" w14:textId="77777777" w:rsidR="00D82AD6" w:rsidRPr="00741918" w:rsidRDefault="00D82AD6" w:rsidP="008A4E5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2DF6C588" w14:textId="07C77150" w:rsidR="00D82AD6" w:rsidRPr="00741918" w:rsidRDefault="00D82AD6" w:rsidP="00D82AD6">
      <w:pPr>
        <w:rPr>
          <w:rFonts w:ascii="Times New Roman" w:hAnsi="Times New Roman" w:cs="Times New Roman"/>
          <w:sz w:val="18"/>
          <w:szCs w:val="18"/>
        </w:rPr>
      </w:pPr>
      <w:r w:rsidRPr="00741918">
        <w:rPr>
          <w:rFonts w:ascii="Times New Roman" w:hAnsi="Times New Roman" w:cs="Times New Roman"/>
          <w:sz w:val="18"/>
          <w:szCs w:val="18"/>
        </w:rPr>
        <w:t xml:space="preserve">* Genes with full </w:t>
      </w:r>
      <w:proofErr w:type="spellStart"/>
      <w:r w:rsidRPr="00741918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Pr="00741918">
        <w:rPr>
          <w:rFonts w:ascii="Times New Roman" w:hAnsi="Times New Roman" w:cs="Times New Roman"/>
          <w:sz w:val="18"/>
          <w:szCs w:val="18"/>
        </w:rPr>
        <w:t xml:space="preserve"> regions</w:t>
      </w:r>
    </w:p>
    <w:p w14:paraId="6F04B4DD" w14:textId="469464ED" w:rsidR="00D82AD6" w:rsidRPr="00741918" w:rsidRDefault="00D82AD6" w:rsidP="00D82AD6">
      <w:pPr>
        <w:rPr>
          <w:rFonts w:ascii="Times New Roman" w:hAnsi="Times New Roman" w:cs="Times New Roman"/>
          <w:sz w:val="18"/>
          <w:szCs w:val="18"/>
        </w:rPr>
      </w:pPr>
      <w:r w:rsidRPr="00741918">
        <w:rPr>
          <w:rFonts w:ascii="Times New Roman" w:hAnsi="Times New Roman" w:cs="Times New Roman"/>
          <w:sz w:val="18"/>
          <w:szCs w:val="18"/>
        </w:rPr>
        <w:t>&amp; Genes with selected intronic regions</w:t>
      </w:r>
    </w:p>
    <w:p w14:paraId="238EA07A" w14:textId="229B86E9" w:rsidR="00D82AD6" w:rsidRPr="00741918" w:rsidRDefault="00D82AD6" w:rsidP="00D82AD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41918">
        <w:rPr>
          <w:rFonts w:ascii="Times New Roman" w:hAnsi="Times New Roman" w:cs="Times New Roman"/>
          <w:sz w:val="18"/>
          <w:szCs w:val="18"/>
        </w:rPr>
        <w:t>Unlabel</w:t>
      </w:r>
      <w:proofErr w:type="spellEnd"/>
      <w:r w:rsidRPr="00741918">
        <w:rPr>
          <w:rFonts w:ascii="Times New Roman" w:hAnsi="Times New Roman" w:cs="Times New Roman"/>
          <w:sz w:val="18"/>
          <w:szCs w:val="18"/>
        </w:rPr>
        <w:t xml:space="preserve"> genes are those with selected </w:t>
      </w:r>
      <w:proofErr w:type="spellStart"/>
      <w:r w:rsidRPr="00741918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Pr="00741918">
        <w:rPr>
          <w:rFonts w:ascii="Times New Roman" w:hAnsi="Times New Roman" w:cs="Times New Roman"/>
          <w:sz w:val="18"/>
          <w:szCs w:val="18"/>
        </w:rPr>
        <w:t xml:space="preserve"> regions</w:t>
      </w:r>
    </w:p>
    <w:sectPr w:rsidR="00D82AD6" w:rsidRPr="00741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FBAD4" w14:textId="77777777" w:rsidR="00D66BFC" w:rsidRDefault="00D66BFC" w:rsidP="00741918">
      <w:r>
        <w:separator/>
      </w:r>
    </w:p>
  </w:endnote>
  <w:endnote w:type="continuationSeparator" w:id="0">
    <w:p w14:paraId="6213377F" w14:textId="77777777" w:rsidR="00D66BFC" w:rsidRDefault="00D66BFC" w:rsidP="00741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0E39C" w14:textId="77777777" w:rsidR="00D66BFC" w:rsidRDefault="00D66BFC" w:rsidP="00741918">
      <w:r>
        <w:separator/>
      </w:r>
    </w:p>
  </w:footnote>
  <w:footnote w:type="continuationSeparator" w:id="0">
    <w:p w14:paraId="7E5521BD" w14:textId="77777777" w:rsidR="00D66BFC" w:rsidRDefault="00D66BFC" w:rsidP="00741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D6"/>
    <w:rsid w:val="003E7AFB"/>
    <w:rsid w:val="00741918"/>
    <w:rsid w:val="00D66BFC"/>
    <w:rsid w:val="00D8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8E44B"/>
  <w15:chartTrackingRefBased/>
  <w15:docId w15:val="{FD1BCF16-4992-46FB-8AFD-2B5379A84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晓倩</dc:creator>
  <cp:keywords/>
  <dc:description/>
  <cp:lastModifiedBy>邓 晓倩</cp:lastModifiedBy>
  <cp:revision>2</cp:revision>
  <dcterms:created xsi:type="dcterms:W3CDTF">2022-04-15T09:00:00Z</dcterms:created>
  <dcterms:modified xsi:type="dcterms:W3CDTF">2022-08-09T07:59:00Z</dcterms:modified>
</cp:coreProperties>
</file>